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957681" w14:textId="063B16A8" w:rsidR="0041030A" w:rsidRPr="006B6263" w:rsidRDefault="00591C64" w:rsidP="00591C6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6B6263">
        <w:rPr>
          <w:rFonts w:ascii="Times New Roman" w:hAnsi="Times New Roman" w:cs="Times New Roman"/>
          <w:b/>
          <w:sz w:val="24"/>
          <w:szCs w:val="24"/>
          <w:lang w:val="en-GB"/>
        </w:rPr>
        <w:t>Supplementary material</w:t>
      </w:r>
    </w:p>
    <w:p w14:paraId="6CFB3B89" w14:textId="381AE738" w:rsidR="00DA3532" w:rsidRDefault="00DA3532" w:rsidP="00591C64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NL"/>
        </w:rPr>
      </w:pPr>
      <w:r w:rsidRPr="006B626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nl-NL"/>
        </w:rPr>
        <w:t xml:space="preserve">Ethical approval information </w:t>
      </w:r>
      <w:proofErr w:type="gramStart"/>
      <w:r w:rsidRPr="006B626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NL"/>
        </w:rPr>
        <w:t>The</w:t>
      </w:r>
      <w:proofErr w:type="gramEnd"/>
      <w:r w:rsidRPr="006B626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NL"/>
        </w:rPr>
        <w:t xml:space="preserve"> study was approved by the Medical Research Ethics Committee of the </w:t>
      </w:r>
      <w:r w:rsidR="00B95BC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UMCG</w:t>
      </w:r>
      <w:r w:rsidRPr="006B626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 the Netherlands</w:t>
      </w:r>
      <w:r w:rsidRPr="006B626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NL"/>
        </w:rPr>
        <w:t xml:space="preserve"> (METc2013.066). All participants gave consent according to the declaration of Helsinki.</w:t>
      </w:r>
    </w:p>
    <w:p w14:paraId="7B251540" w14:textId="05508EDD" w:rsidR="00781B14" w:rsidRPr="00781B14" w:rsidRDefault="00781B14" w:rsidP="00591C64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NL"/>
        </w:rPr>
      </w:pPr>
      <w:r w:rsidRPr="006B626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nl-NL"/>
        </w:rPr>
        <w:t xml:space="preserve">Study information </w:t>
      </w:r>
      <w:r w:rsidRPr="001C2BE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NL"/>
        </w:rPr>
        <w:t xml:space="preserve">Biopsies for this </w:t>
      </w:r>
      <w:r w:rsidRPr="006B626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NL"/>
        </w:rPr>
        <w:t xml:space="preserve">retrospective observational study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NL"/>
        </w:rPr>
        <w:t>were collected</w:t>
      </w:r>
      <w:r w:rsidRPr="006B626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NL"/>
        </w:rPr>
        <w:t xml:space="preserve"> from 2014 until 20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NL"/>
        </w:rPr>
        <w:t xml:space="preserve">6. </w:t>
      </w:r>
      <w:r w:rsidRPr="006B626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NL"/>
        </w:rPr>
        <w:t xml:space="preserve">Inclusion and exclusion criteria are shown in supplementary table 1. </w:t>
      </w:r>
      <w:r w:rsidRPr="006B626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ll labial and parotid salivary gland biopsies were performed by one Oral and Maxillofacial surgeon (FKLS) at the </w:t>
      </w:r>
      <w:r w:rsidRPr="006B626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University Medical </w:t>
      </w:r>
      <w:proofErr w:type="spellStart"/>
      <w:r w:rsidRPr="006B626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enter</w:t>
      </w:r>
      <w:proofErr w:type="spellEnd"/>
      <w:r w:rsidRPr="006B626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Groningen</w:t>
      </w:r>
      <w:r w:rsidRPr="006B626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5544B673" w14:textId="48183A0F" w:rsidR="00920620" w:rsidRPr="006B6263" w:rsidRDefault="006F7534" w:rsidP="00591C64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nl-NL"/>
        </w:rPr>
      </w:pPr>
      <w:proofErr w:type="spellStart"/>
      <w:r w:rsidRPr="006B626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nl-NL"/>
        </w:rPr>
        <w:t>Immunohistological</w:t>
      </w:r>
      <w:proofErr w:type="spellEnd"/>
      <w:r w:rsidRPr="006B626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nl-NL"/>
        </w:rPr>
        <w:t xml:space="preserve"> staining and h</w:t>
      </w:r>
      <w:r w:rsidR="0041030A" w:rsidRPr="006B626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nl-NL"/>
        </w:rPr>
        <w:t xml:space="preserve">istopathological assessment </w:t>
      </w:r>
    </w:p>
    <w:p w14:paraId="78B14277" w14:textId="32F75355" w:rsidR="0041030A" w:rsidRPr="006B6263" w:rsidRDefault="0041030A" w:rsidP="00591C6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 w:rsidRPr="006B6263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GB" w:eastAsia="nl-NL"/>
        </w:rPr>
        <w:t>CD21</w:t>
      </w:r>
      <w:r w:rsidR="006F7534" w:rsidRPr="006B6263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GB" w:eastAsia="nl-NL"/>
        </w:rPr>
        <w:t xml:space="preserve"> staining</w:t>
      </w:r>
      <w:r w:rsidRPr="006B6263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GB" w:eastAsia="nl-NL"/>
        </w:rPr>
        <w:t>:</w:t>
      </w:r>
      <w:r w:rsidRPr="006B626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NL"/>
        </w:rPr>
        <w:t xml:space="preserve"> </w:t>
      </w:r>
      <w:r w:rsidRPr="006B6263">
        <w:rPr>
          <w:rFonts w:ascii="Times New Roman" w:hAnsi="Times New Roman" w:cs="Times New Roman"/>
          <w:noProof/>
          <w:sz w:val="24"/>
          <w:szCs w:val="24"/>
          <w:lang w:val="en-GB"/>
        </w:rPr>
        <w:t>Sections were deparaffinised and antigen retrieval was performed (EDTA, pH 8). Endogenous peroxidase activity was blocked using H</w:t>
      </w:r>
      <w:r w:rsidRPr="006B6263">
        <w:rPr>
          <w:rFonts w:ascii="Times New Roman" w:hAnsi="Times New Roman" w:cs="Times New Roman"/>
          <w:noProof/>
          <w:sz w:val="24"/>
          <w:szCs w:val="24"/>
          <w:vertAlign w:val="subscript"/>
          <w:lang w:val="en-GB"/>
        </w:rPr>
        <w:t>2</w:t>
      </w:r>
      <w:r w:rsidRPr="006B6263">
        <w:rPr>
          <w:rFonts w:ascii="Times New Roman" w:hAnsi="Times New Roman" w:cs="Times New Roman"/>
          <w:noProof/>
          <w:sz w:val="24"/>
          <w:szCs w:val="24"/>
          <w:lang w:val="en-GB"/>
        </w:rPr>
        <w:t>O</w:t>
      </w:r>
      <w:r w:rsidRPr="006B6263">
        <w:rPr>
          <w:rFonts w:ascii="Times New Roman" w:hAnsi="Times New Roman" w:cs="Times New Roman"/>
          <w:noProof/>
          <w:sz w:val="24"/>
          <w:szCs w:val="24"/>
          <w:vertAlign w:val="subscript"/>
          <w:lang w:val="en-GB"/>
        </w:rPr>
        <w:t>2</w:t>
      </w:r>
      <w:r w:rsidRPr="006B626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and PBS. Slides were incubated with CD21 antibodies (</w:t>
      </w:r>
      <w:r w:rsidRPr="006B626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nl-NL"/>
        </w:rPr>
        <w:t>2G9</w:t>
      </w:r>
      <w:r w:rsidRPr="006B6263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; Cell Marque Corporation, USA)</w:t>
      </w:r>
      <w:r w:rsidRPr="006B626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for 75 min. After rinsing, sections were treated with horse radish peroxidase (HRP) polymer (goat anti-mouse</w:t>
      </w:r>
      <w:r w:rsidR="00A5123F" w:rsidRPr="006B626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IgG</w:t>
      </w:r>
      <w:r w:rsidRPr="006B6263">
        <w:rPr>
          <w:rFonts w:ascii="Times New Roman" w:hAnsi="Times New Roman" w:cs="Times New Roman"/>
          <w:noProof/>
          <w:sz w:val="24"/>
          <w:szCs w:val="24"/>
          <w:lang w:val="en-GB"/>
        </w:rPr>
        <w:t>) for 40 min. Staining was visualised with DAB and the sections were counterstained with haemotoxylin.</w:t>
      </w:r>
      <w:r w:rsidR="00462F4C" w:rsidRPr="006B626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="008C299E" w:rsidRPr="006B626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This staining procedure was optimized for the detection of FDC networks. </w:t>
      </w:r>
    </w:p>
    <w:p w14:paraId="4BE92D68" w14:textId="7E856B94" w:rsidR="006F7534" w:rsidRPr="00781B14" w:rsidRDefault="0041030A" w:rsidP="00591C64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NL"/>
        </w:rPr>
      </w:pPr>
      <w:r w:rsidRPr="006B6263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GB" w:eastAsia="nl-NL"/>
        </w:rPr>
        <w:t>Bcl6 staining and CD21/Bcl6 double staining:</w:t>
      </w:r>
      <w:r w:rsidRPr="006B626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NL"/>
        </w:rPr>
        <w:t xml:space="preserve"> Bcl-6 (</w:t>
      </w:r>
      <w:r w:rsidRPr="006B626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nl-NL"/>
        </w:rPr>
        <w:t>GI19E/A8</w:t>
      </w:r>
      <w:r w:rsidRPr="006B6263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; Ventana Medical systems, USA</w:t>
      </w:r>
      <w:r w:rsidR="006906D0" w:rsidRPr="006B6263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, prediluted by supplier</w:t>
      </w:r>
      <w:r w:rsidRPr="006B6263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)</w:t>
      </w:r>
      <w:r w:rsidRPr="006B626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NL"/>
        </w:rPr>
        <w:t xml:space="preserve"> staining and CD21/Bcl6 double staining was performed after deparaffinisation, pre-treatment with Ultra CC1 </w:t>
      </w:r>
      <w:r w:rsidRPr="006B6263"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nl-NL"/>
        </w:rPr>
        <w:t>(Ventana Medical Systems, USA)</w:t>
      </w:r>
      <w:r w:rsidRPr="006B626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NL"/>
        </w:rPr>
        <w:t xml:space="preserve">, antigen retrieval and endogenous peroxidase blocking using the Benchmark </w:t>
      </w:r>
      <w:r w:rsidR="006906D0" w:rsidRPr="006B626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NL"/>
        </w:rPr>
        <w:t>automated staining platform (Ventana Medical Systems, USA)</w:t>
      </w:r>
      <w:r w:rsidRPr="006B626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NL"/>
        </w:rPr>
        <w:t>.</w:t>
      </w:r>
      <w:r w:rsidR="006F7151" w:rsidRPr="006B626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NL"/>
        </w:rPr>
        <w:t xml:space="preserve"> The double staining was performed serially.</w:t>
      </w:r>
      <w:r w:rsidRPr="006B626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NL"/>
        </w:rPr>
        <w:t xml:space="preserve"> </w:t>
      </w:r>
    </w:p>
    <w:p w14:paraId="5951F712" w14:textId="7DA63686" w:rsidR="00591C64" w:rsidRPr="006B6263" w:rsidRDefault="00591C64" w:rsidP="00591C64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</w:pPr>
      <w:r w:rsidRPr="006B626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 xml:space="preserve">All foci in labial and parotid salivary gland parenchyma were </w:t>
      </w:r>
      <w:proofErr w:type="spellStart"/>
      <w:r w:rsidRPr="006B626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>analy</w:t>
      </w:r>
      <w:r w:rsidR="006834E1" w:rsidRPr="006B626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>s</w:t>
      </w:r>
      <w:r w:rsidRPr="006B626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>ed</w:t>
      </w:r>
      <w:proofErr w:type="spellEnd"/>
      <w:r w:rsidRPr="006B626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 xml:space="preserve"> for the presence of CD21</w:t>
      </w:r>
      <w:r w:rsidRPr="006B626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 w:eastAsia="nl-NL"/>
        </w:rPr>
        <w:t>+</w:t>
      </w:r>
      <w:r w:rsidRPr="006B626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>FDC-networks and for H&amp;E</w:t>
      </w:r>
      <w:r w:rsidRPr="006B626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 w:eastAsia="nl-NL"/>
        </w:rPr>
        <w:t>+</w:t>
      </w:r>
      <w:r w:rsidRPr="006B626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>- or Bcl6</w:t>
      </w:r>
      <w:r w:rsidRPr="006B626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 w:eastAsia="nl-NL"/>
        </w:rPr>
        <w:t>+</w:t>
      </w:r>
      <w:r w:rsidRPr="006B626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>GCs by a trained researcher (UN), an experienced pathology resident (EH) and a head and neck pathologist (</w:t>
      </w:r>
      <w:proofErr w:type="spellStart"/>
      <w:r w:rsidRPr="006B626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>BvdV</w:t>
      </w:r>
      <w:proofErr w:type="spellEnd"/>
      <w:r w:rsidRPr="006B626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 xml:space="preserve">). Discrepancies between observers were resolved in a consensus meeting. </w:t>
      </w:r>
    </w:p>
    <w:p w14:paraId="32582482" w14:textId="3AD44789" w:rsidR="00DF0CD7" w:rsidRPr="006B6263" w:rsidRDefault="00DF0CD7" w:rsidP="00591C64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nl-NL"/>
        </w:rPr>
      </w:pPr>
      <w:r w:rsidRPr="006B626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nl-NL"/>
        </w:rPr>
        <w:lastRenderedPageBreak/>
        <w:t>Statistical analysis</w:t>
      </w:r>
    </w:p>
    <w:p w14:paraId="2FF0EBAF" w14:textId="6C869F79" w:rsidR="00591C64" w:rsidRPr="006B6263" w:rsidRDefault="00591C64" w:rsidP="00591C64">
      <w:pPr>
        <w:spacing w:line="480" w:lineRule="auto"/>
        <w:jc w:val="both"/>
        <w:rPr>
          <w:rStyle w:val="Verwijzingopmerking"/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</w:pPr>
      <w:r w:rsidRPr="006B626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 xml:space="preserve">Data were </w:t>
      </w:r>
      <w:proofErr w:type="spellStart"/>
      <w:r w:rsidRPr="006B626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>analy</w:t>
      </w:r>
      <w:r w:rsidR="006834E1" w:rsidRPr="006B626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>s</w:t>
      </w:r>
      <w:r w:rsidRPr="006B626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>ed</w:t>
      </w:r>
      <w:proofErr w:type="spellEnd"/>
      <w:r w:rsidRPr="006B626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 xml:space="preserve"> using SPSS version 23 statistical software (SPSS Inc., Chicago, IL). Differences between groups were tested with Mann-Whitney U test. Correlation analysis was performed using the Spearman’s rank order correlation. </w:t>
      </w:r>
      <w:r w:rsidRPr="006B6263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 w:eastAsia="nl-NL"/>
        </w:rPr>
        <w:t>P</w:t>
      </w:r>
      <w:r w:rsidRPr="006B626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 xml:space="preserve">-values &lt;0.05 were considered statistically significant. </w:t>
      </w:r>
    </w:p>
    <w:p w14:paraId="39C31A5D" w14:textId="77777777" w:rsidR="00B95BCF" w:rsidRPr="006B6263" w:rsidRDefault="00B95BCF" w:rsidP="00B95BCF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6B626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upplementary Table 1. Inclusion and exclusion criteria</w:t>
      </w:r>
    </w:p>
    <w:tbl>
      <w:tblPr>
        <w:tblStyle w:val="Lichtearcering"/>
        <w:tblW w:w="9356" w:type="dxa"/>
        <w:tblLook w:val="0620" w:firstRow="1" w:lastRow="0" w:firstColumn="0" w:lastColumn="0" w:noHBand="1" w:noVBand="1"/>
      </w:tblPr>
      <w:tblGrid>
        <w:gridCol w:w="4678"/>
        <w:gridCol w:w="4678"/>
      </w:tblGrid>
      <w:tr w:rsidR="00B95BCF" w:rsidRPr="006B6263" w14:paraId="17BCAD3C" w14:textId="77777777" w:rsidTr="005441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4678" w:type="dxa"/>
          </w:tcPr>
          <w:p w14:paraId="0CD734F6" w14:textId="77777777" w:rsidR="00B95BCF" w:rsidRPr="006B6263" w:rsidRDefault="00B95BCF" w:rsidP="00544185">
            <w:pPr>
              <w:spacing w:before="20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6B626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t>Inclusion criteria</w:t>
            </w:r>
          </w:p>
        </w:tc>
        <w:tc>
          <w:tcPr>
            <w:tcW w:w="4678" w:type="dxa"/>
          </w:tcPr>
          <w:p w14:paraId="3717664F" w14:textId="77777777" w:rsidR="00B95BCF" w:rsidRPr="006B6263" w:rsidRDefault="00B95BCF" w:rsidP="00544185">
            <w:pPr>
              <w:spacing w:before="20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B6263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  <w:t>Exclusion criteria</w:t>
            </w:r>
          </w:p>
        </w:tc>
      </w:tr>
      <w:tr w:rsidR="00B95BCF" w:rsidRPr="00781B14" w14:paraId="180FAF9C" w14:textId="77777777" w:rsidTr="00544185">
        <w:trPr>
          <w:trHeight w:val="689"/>
        </w:trPr>
        <w:tc>
          <w:tcPr>
            <w:tcW w:w="4678" w:type="dxa"/>
          </w:tcPr>
          <w:p w14:paraId="3C4E83AE" w14:textId="77777777" w:rsidR="00B95BCF" w:rsidRPr="006B6263" w:rsidRDefault="00B95BCF" w:rsidP="00544185">
            <w:pPr>
              <w:pStyle w:val="Lijstalinea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B6263">
              <w:rPr>
                <w:rFonts w:ascii="Times New Roman" w:hAnsi="Times New Roman" w:cs="Times New Roman"/>
                <w:lang w:val="en-GB"/>
              </w:rPr>
              <w:t>Ability to give informed consent.</w:t>
            </w:r>
          </w:p>
          <w:p w14:paraId="2B1E7C7C" w14:textId="77777777" w:rsidR="00B95BCF" w:rsidRPr="006B6263" w:rsidRDefault="00B95BCF" w:rsidP="00544185">
            <w:pPr>
              <w:pStyle w:val="Lijstalinea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B6263">
              <w:rPr>
                <w:rFonts w:ascii="Times New Roman" w:hAnsi="Times New Roman" w:cs="Times New Roman"/>
                <w:lang w:val="en-GB"/>
              </w:rPr>
              <w:t>Male or female patients 18 years of age or older.</w:t>
            </w:r>
          </w:p>
          <w:p w14:paraId="4B9A6575" w14:textId="77777777" w:rsidR="00B95BCF" w:rsidRPr="006B6263" w:rsidRDefault="00B95BCF" w:rsidP="00544185">
            <w:pPr>
              <w:pStyle w:val="Lijstalinea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gramStart"/>
            <w:r w:rsidRPr="006B6263">
              <w:rPr>
                <w:rFonts w:ascii="Times New Roman" w:hAnsi="Times New Roman" w:cs="Times New Roman"/>
                <w:color w:val="000000" w:themeColor="text1"/>
                <w:lang w:val="en-GB"/>
              </w:rPr>
              <w:t>Patients,</w:t>
            </w:r>
            <w:proofErr w:type="gramEnd"/>
            <w:r w:rsidRPr="006B626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classified according to ACR-EULAR classification criteria.</w:t>
            </w:r>
          </w:p>
          <w:p w14:paraId="7D330D1F" w14:textId="77777777" w:rsidR="00B95BCF" w:rsidRPr="006B6263" w:rsidRDefault="00B95BCF" w:rsidP="00544185">
            <w:pPr>
              <w:pStyle w:val="Lijstalinea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B6263">
              <w:rPr>
                <w:rFonts w:ascii="Times New Roman" w:hAnsi="Times New Roman" w:cs="Times New Roman"/>
                <w:color w:val="000000" w:themeColor="text1"/>
                <w:lang w:val="en-GB"/>
              </w:rPr>
              <w:t>Must be willing to have a standard physical exam as part of standard clinical care and a complete diagnostic work-up according to the ACR criteria for ocular staining, labial salivary gland biopsy and serology.</w:t>
            </w:r>
          </w:p>
          <w:p w14:paraId="2A8B5360" w14:textId="77777777" w:rsidR="00B95BCF" w:rsidRPr="006B6263" w:rsidRDefault="00B95BCF" w:rsidP="00544185">
            <w:pPr>
              <w:pStyle w:val="Lijstalinea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B6263">
              <w:rPr>
                <w:rFonts w:ascii="Times New Roman" w:hAnsi="Times New Roman" w:cs="Times New Roman"/>
                <w:color w:val="000000" w:themeColor="text1"/>
                <w:lang w:val="en-GB"/>
              </w:rPr>
              <w:t>Must be willing to have a standard physical exam and complete AECG diagnostic tests as part of standard clinical care (including eye exam, oral exam, salivary gland exam and biopsy).</w:t>
            </w:r>
          </w:p>
          <w:p w14:paraId="3E0A601E" w14:textId="77777777" w:rsidR="00B95BCF" w:rsidRPr="006B6263" w:rsidRDefault="00B95BCF" w:rsidP="00544185">
            <w:pPr>
              <w:pStyle w:val="Lijstalinea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B6263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>Must be willing to donate 1ml of stimulated, whole saliva in 30 minutes or less. If a participant cannot produce 1ml during a 30 min collection period, subject will be unevaluable and will be considered a screen failure and withdrawn from the study.</w:t>
            </w:r>
          </w:p>
          <w:p w14:paraId="2F163B5C" w14:textId="5A013F33" w:rsidR="00B95BCF" w:rsidRPr="006B6263" w:rsidRDefault="00B95BCF" w:rsidP="00544185">
            <w:pPr>
              <w:pStyle w:val="Lijstalinea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B626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Subjects must be willing </w:t>
            </w:r>
            <w:r w:rsidR="00E1694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to </w:t>
            </w:r>
            <w:r w:rsidRPr="006B6263">
              <w:rPr>
                <w:rFonts w:ascii="Times New Roman" w:hAnsi="Times New Roman" w:cs="Times New Roman"/>
                <w:color w:val="000000" w:themeColor="text1"/>
                <w:lang w:val="en-GB"/>
              </w:rPr>
              <w:t>have a labial salivary gland biopsy in addition to a parotid biopsy.</w:t>
            </w:r>
          </w:p>
          <w:p w14:paraId="02F017CF" w14:textId="77777777" w:rsidR="00B95BCF" w:rsidRPr="006B6263" w:rsidRDefault="00B95BCF" w:rsidP="00544185">
            <w:pPr>
              <w:pStyle w:val="Lijstalinea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B626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Must be willing and able to give approximately 8ml of blood. </w:t>
            </w:r>
          </w:p>
        </w:tc>
        <w:tc>
          <w:tcPr>
            <w:tcW w:w="4678" w:type="dxa"/>
          </w:tcPr>
          <w:p w14:paraId="4FCE1C71" w14:textId="77777777" w:rsidR="00B95BCF" w:rsidRPr="006B6263" w:rsidRDefault="00B95BCF" w:rsidP="00544185">
            <w:pPr>
              <w:pStyle w:val="Lijstalinea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B6263">
              <w:rPr>
                <w:rFonts w:ascii="Times New Roman" w:hAnsi="Times New Roman" w:cs="Times New Roman"/>
                <w:lang w:val="en-GB"/>
              </w:rPr>
              <w:lastRenderedPageBreak/>
              <w:t>Previous radiation to the head and neck.</w:t>
            </w:r>
          </w:p>
          <w:p w14:paraId="3125F664" w14:textId="77777777" w:rsidR="00B95BCF" w:rsidRPr="006B6263" w:rsidRDefault="00B95BCF" w:rsidP="00544185">
            <w:pPr>
              <w:pStyle w:val="Lijstalinea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B6263">
              <w:rPr>
                <w:rFonts w:ascii="Times New Roman" w:hAnsi="Times New Roman" w:cs="Times New Roman"/>
                <w:lang w:val="en-GB"/>
              </w:rPr>
              <w:t>Confirmed hepatitis C virus infection, which may cause SS-like signs and symptoms.</w:t>
            </w:r>
          </w:p>
          <w:p w14:paraId="186A34EB" w14:textId="77777777" w:rsidR="00B95BCF" w:rsidRPr="006B6263" w:rsidRDefault="00B95BCF" w:rsidP="00544185">
            <w:pPr>
              <w:pStyle w:val="Lijstalinea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B6263">
              <w:rPr>
                <w:rFonts w:ascii="Times New Roman" w:hAnsi="Times New Roman" w:cs="Times New Roman"/>
                <w:lang w:val="en-GB"/>
              </w:rPr>
              <w:t>Known HIV infection, which can cause salivary gland infiltrates and enlargements similar to SS.</w:t>
            </w:r>
          </w:p>
          <w:p w14:paraId="3D7CE600" w14:textId="7A2ECB9A" w:rsidR="00B95BCF" w:rsidRPr="006B6263" w:rsidRDefault="00B95BCF" w:rsidP="00544185">
            <w:pPr>
              <w:pStyle w:val="Lijstalinea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B6263">
              <w:rPr>
                <w:rFonts w:ascii="Times New Roman" w:hAnsi="Times New Roman" w:cs="Times New Roman"/>
                <w:lang w:val="en-GB"/>
              </w:rPr>
              <w:t>Sarcoidosis, which may cause</w:t>
            </w:r>
            <w:r w:rsidR="00781B14">
              <w:rPr>
                <w:rFonts w:ascii="Times New Roman" w:hAnsi="Times New Roman" w:cs="Times New Roman"/>
                <w:lang w:val="en-GB"/>
              </w:rPr>
              <w:t xml:space="preserve"> a</w:t>
            </w:r>
            <w:r w:rsidRPr="006B6263">
              <w:rPr>
                <w:rFonts w:ascii="Times New Roman" w:hAnsi="Times New Roman" w:cs="Times New Roman"/>
                <w:lang w:val="en-GB"/>
              </w:rPr>
              <w:t>like signs and symptoms.</w:t>
            </w:r>
          </w:p>
          <w:p w14:paraId="7B90648A" w14:textId="77777777" w:rsidR="00B95BCF" w:rsidRPr="006B6263" w:rsidRDefault="00B95BCF" w:rsidP="00544185">
            <w:pPr>
              <w:pStyle w:val="Lijstalinea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B6263">
              <w:rPr>
                <w:rFonts w:ascii="Times New Roman" w:hAnsi="Times New Roman" w:cs="Times New Roman"/>
                <w:lang w:val="en-GB"/>
              </w:rPr>
              <w:t>Graft-versus-host disease, which may cause SS-like signs and symptoms.</w:t>
            </w:r>
          </w:p>
          <w:p w14:paraId="6D6DFA77" w14:textId="77777777" w:rsidR="00B95BCF" w:rsidRPr="006B6263" w:rsidRDefault="00B95BCF" w:rsidP="00544185">
            <w:pPr>
              <w:pStyle w:val="Lijstalinea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B6263">
              <w:rPr>
                <w:rFonts w:ascii="Times New Roman" w:hAnsi="Times New Roman" w:cs="Times New Roman"/>
                <w:lang w:val="en-GB"/>
              </w:rPr>
              <w:t>Oral cancer or history of oral cancer.</w:t>
            </w:r>
          </w:p>
          <w:p w14:paraId="2F2E9CA5" w14:textId="77777777" w:rsidR="00B95BCF" w:rsidRPr="006B6263" w:rsidRDefault="00B95BCF" w:rsidP="00544185">
            <w:pPr>
              <w:pStyle w:val="Lijstalinea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B6263">
              <w:rPr>
                <w:rFonts w:ascii="Times New Roman" w:hAnsi="Times New Roman" w:cs="Times New Roman"/>
                <w:lang w:val="en-GB"/>
              </w:rPr>
              <w:t>Presence of MALT lymphoma.</w:t>
            </w:r>
          </w:p>
          <w:p w14:paraId="2A3C31B2" w14:textId="77777777" w:rsidR="00B95BCF" w:rsidRPr="006B6263" w:rsidRDefault="00B95BCF" w:rsidP="00544185">
            <w:pPr>
              <w:pStyle w:val="Lijstalinea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B6263">
              <w:rPr>
                <w:rFonts w:ascii="Times New Roman" w:hAnsi="Times New Roman" w:cs="Times New Roman"/>
                <w:lang w:val="en-GB"/>
              </w:rPr>
              <w:t>Pregnancy based on self-report.</w:t>
            </w:r>
          </w:p>
          <w:p w14:paraId="624B45A4" w14:textId="77777777" w:rsidR="00B95BCF" w:rsidRPr="006B6263" w:rsidRDefault="00B95BCF" w:rsidP="00544185">
            <w:pPr>
              <w:pStyle w:val="Lijstalinea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B6263">
              <w:rPr>
                <w:rFonts w:ascii="Times New Roman" w:hAnsi="Times New Roman" w:cs="Times New Roman"/>
                <w:lang w:val="en-GB"/>
              </w:rPr>
              <w:t xml:space="preserve">Previously confirmed diagnosis of autoimmune disease known to be </w:t>
            </w:r>
            <w:r w:rsidRPr="006B6263">
              <w:rPr>
                <w:rFonts w:ascii="Times New Roman" w:hAnsi="Times New Roman" w:cs="Times New Roman"/>
                <w:lang w:val="en-GB"/>
              </w:rPr>
              <w:lastRenderedPageBreak/>
              <w:t xml:space="preserve">associated with </w:t>
            </w:r>
            <w:proofErr w:type="spellStart"/>
            <w:r w:rsidRPr="006B6263">
              <w:rPr>
                <w:rFonts w:ascii="Times New Roman" w:hAnsi="Times New Roman" w:cs="Times New Roman"/>
                <w:lang w:val="en-GB"/>
              </w:rPr>
              <w:t>sSS</w:t>
            </w:r>
            <w:proofErr w:type="spellEnd"/>
            <w:r w:rsidRPr="006B6263">
              <w:rPr>
                <w:rFonts w:ascii="Times New Roman" w:hAnsi="Times New Roman" w:cs="Times New Roman"/>
                <w:lang w:val="en-GB"/>
              </w:rPr>
              <w:t xml:space="preserve"> (RA, SLE, CREST, scleroderma, mixed connective tissue disease, polymyositis). </w:t>
            </w:r>
          </w:p>
          <w:p w14:paraId="7CBB8575" w14:textId="77777777" w:rsidR="00B95BCF" w:rsidRPr="006B6263" w:rsidRDefault="00B95BCF" w:rsidP="00544185">
            <w:pPr>
              <w:pStyle w:val="Lijstalinea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B6263">
              <w:rPr>
                <w:rFonts w:ascii="Times New Roman" w:hAnsi="Times New Roman" w:cs="Times New Roman"/>
                <w:lang w:val="en-GB"/>
              </w:rPr>
              <w:t>Insufficient biopsy material harvested from either labial or parotid salivary gland.</w:t>
            </w:r>
          </w:p>
          <w:p w14:paraId="40FBD463" w14:textId="582541E5" w:rsidR="00B95BCF" w:rsidRPr="006B6263" w:rsidRDefault="00D57663" w:rsidP="00544185">
            <w:pPr>
              <w:pStyle w:val="Lijstalinea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57BDD">
              <w:rPr>
                <w:rFonts w:ascii="Times New Roman" w:hAnsi="Times New Roman" w:cs="Times New Roman"/>
                <w:lang w:val="en-GB"/>
              </w:rPr>
              <w:t xml:space="preserve">Absence of </w:t>
            </w:r>
            <w:r>
              <w:rPr>
                <w:rFonts w:ascii="Times New Roman" w:hAnsi="Times New Roman" w:cs="Times New Roman"/>
                <w:lang w:val="en-GB"/>
              </w:rPr>
              <w:t>any focus in the labial and parotid gland</w:t>
            </w:r>
            <w:r w:rsidR="00E16947">
              <w:rPr>
                <w:rFonts w:ascii="Times New Roman" w:hAnsi="Times New Roman" w:cs="Times New Roman"/>
                <w:lang w:val="en-GB"/>
              </w:rPr>
              <w:t xml:space="preserve"> biopsy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</w:tbl>
    <w:p w14:paraId="2CD0BEC0" w14:textId="77777777" w:rsidR="00B95BCF" w:rsidRPr="006B6263" w:rsidRDefault="00B95BCF" w:rsidP="00B95BC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B626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lastRenderedPageBreak/>
        <w:t>Note</w:t>
      </w:r>
    </w:p>
    <w:p w14:paraId="5F32A5BD" w14:textId="77777777" w:rsidR="00B95BCF" w:rsidRPr="006B6263" w:rsidRDefault="00B95BCF" w:rsidP="00B95BC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B626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bbreviations: ACR, American College of Rheumatology; AECG, American-European Consensus Group; EULAR, European League Against Rheumatism; CREST, </w:t>
      </w:r>
      <w:r w:rsidRPr="006B6263">
        <w:rPr>
          <w:rFonts w:ascii="Times New Roman" w:hAnsi="Times New Roman" w:cs="Times New Roman"/>
          <w:sz w:val="24"/>
          <w:szCs w:val="24"/>
          <w:lang w:val="en-GB"/>
        </w:rPr>
        <w:t xml:space="preserve">Calcinosis, Raynaud’s syndrome, </w:t>
      </w:r>
      <w:proofErr w:type="spellStart"/>
      <w:r w:rsidRPr="006B6263">
        <w:rPr>
          <w:rFonts w:ascii="Times New Roman" w:hAnsi="Times New Roman" w:cs="Times New Roman"/>
          <w:sz w:val="24"/>
          <w:szCs w:val="24"/>
          <w:lang w:val="en-GB"/>
        </w:rPr>
        <w:t>Esophageal</w:t>
      </w:r>
      <w:proofErr w:type="spellEnd"/>
      <w:r w:rsidRPr="006B6263">
        <w:rPr>
          <w:rFonts w:ascii="Times New Roman" w:hAnsi="Times New Roman" w:cs="Times New Roman"/>
          <w:sz w:val="24"/>
          <w:szCs w:val="24"/>
          <w:lang w:val="en-GB"/>
        </w:rPr>
        <w:t xml:space="preserve"> dysmotility, </w:t>
      </w:r>
      <w:proofErr w:type="spellStart"/>
      <w:r w:rsidRPr="006B6263">
        <w:rPr>
          <w:rFonts w:ascii="Times New Roman" w:hAnsi="Times New Roman" w:cs="Times New Roman"/>
          <w:sz w:val="24"/>
          <w:szCs w:val="24"/>
          <w:lang w:val="en-GB"/>
        </w:rPr>
        <w:t>Sclerodactylyl</w:t>
      </w:r>
      <w:proofErr w:type="spellEnd"/>
      <w:r w:rsidRPr="006B6263">
        <w:rPr>
          <w:rFonts w:ascii="Times New Roman" w:hAnsi="Times New Roman" w:cs="Times New Roman"/>
          <w:sz w:val="24"/>
          <w:szCs w:val="24"/>
          <w:lang w:val="en-GB"/>
        </w:rPr>
        <w:t xml:space="preserve">, Telangiectasia; MALT, Mucosa associated lymphoid tissue; RA, Rheumatoid arthritis; SLE, Systemic lupus erythematosus; </w:t>
      </w:r>
      <w:proofErr w:type="spellStart"/>
      <w:r w:rsidRPr="006B6263">
        <w:rPr>
          <w:rFonts w:ascii="Times New Roman" w:hAnsi="Times New Roman" w:cs="Times New Roman"/>
          <w:sz w:val="24"/>
          <w:szCs w:val="24"/>
          <w:lang w:val="en-GB"/>
        </w:rPr>
        <w:t>sSS</w:t>
      </w:r>
      <w:proofErr w:type="spellEnd"/>
      <w:r w:rsidRPr="006B6263">
        <w:rPr>
          <w:rFonts w:ascii="Times New Roman" w:hAnsi="Times New Roman" w:cs="Times New Roman"/>
          <w:sz w:val="24"/>
          <w:szCs w:val="24"/>
          <w:lang w:val="en-GB"/>
        </w:rPr>
        <w:t xml:space="preserve">, secondary </w:t>
      </w:r>
      <w:proofErr w:type="spellStart"/>
      <w:r w:rsidRPr="006B6263">
        <w:rPr>
          <w:rFonts w:ascii="Times New Roman" w:hAnsi="Times New Roman" w:cs="Times New Roman"/>
          <w:sz w:val="24"/>
          <w:szCs w:val="24"/>
          <w:lang w:val="en-GB"/>
        </w:rPr>
        <w:t>Sjögren’s</w:t>
      </w:r>
      <w:proofErr w:type="spellEnd"/>
      <w:r w:rsidRPr="006B6263">
        <w:rPr>
          <w:rFonts w:ascii="Times New Roman" w:hAnsi="Times New Roman" w:cs="Times New Roman"/>
          <w:sz w:val="24"/>
          <w:szCs w:val="24"/>
          <w:lang w:val="en-GB"/>
        </w:rPr>
        <w:t xml:space="preserve"> syndrome. </w:t>
      </w:r>
    </w:p>
    <w:p w14:paraId="2905A9DB" w14:textId="77777777" w:rsidR="00591C64" w:rsidRPr="006B6263" w:rsidRDefault="00591C64" w:rsidP="00591C6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</w:p>
    <w:p w14:paraId="40DC5142" w14:textId="77777777" w:rsidR="00A12310" w:rsidRPr="006B6263" w:rsidRDefault="00822C72" w:rsidP="00591C6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12310" w:rsidRPr="006B6263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1453A2" w14:textId="77777777" w:rsidR="00822C72" w:rsidRDefault="00822C72">
      <w:pPr>
        <w:spacing w:after="0" w:line="240" w:lineRule="auto"/>
      </w:pPr>
      <w:r>
        <w:separator/>
      </w:r>
    </w:p>
  </w:endnote>
  <w:endnote w:type="continuationSeparator" w:id="0">
    <w:p w14:paraId="21ADFFE0" w14:textId="77777777" w:rsidR="00822C72" w:rsidRDefault="00822C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80662324"/>
      <w:docPartObj>
        <w:docPartGallery w:val="Page Numbers (Bottom of Page)"/>
        <w:docPartUnique/>
      </w:docPartObj>
    </w:sdtPr>
    <w:sdtEndPr/>
    <w:sdtContent>
      <w:p w14:paraId="748AB73C" w14:textId="284DFC60" w:rsidR="00BF0B78" w:rsidRDefault="003968D1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841FE">
          <w:rPr>
            <w:noProof/>
          </w:rPr>
          <w:t>2</w:t>
        </w:r>
        <w:r>
          <w:fldChar w:fldCharType="end"/>
        </w:r>
      </w:p>
    </w:sdtContent>
  </w:sdt>
  <w:p w14:paraId="08A45EB4" w14:textId="77777777" w:rsidR="00BF0B78" w:rsidRDefault="00822C72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8506B7" w14:textId="77777777" w:rsidR="00822C72" w:rsidRDefault="00822C72">
      <w:pPr>
        <w:spacing w:after="0" w:line="240" w:lineRule="auto"/>
      </w:pPr>
      <w:r>
        <w:separator/>
      </w:r>
    </w:p>
  </w:footnote>
  <w:footnote w:type="continuationSeparator" w:id="0">
    <w:p w14:paraId="3520BDE9" w14:textId="77777777" w:rsidR="00822C72" w:rsidRDefault="00822C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3147FB"/>
    <w:multiLevelType w:val="hybridMultilevel"/>
    <w:tmpl w:val="D16E1354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030A"/>
    <w:rsid w:val="00040FBE"/>
    <w:rsid w:val="001845AA"/>
    <w:rsid w:val="001C2BE9"/>
    <w:rsid w:val="00224BA2"/>
    <w:rsid w:val="00363F79"/>
    <w:rsid w:val="00387DB9"/>
    <w:rsid w:val="003968D1"/>
    <w:rsid w:val="00397CFD"/>
    <w:rsid w:val="003C0F96"/>
    <w:rsid w:val="003C2790"/>
    <w:rsid w:val="003D3741"/>
    <w:rsid w:val="0041030A"/>
    <w:rsid w:val="00462F4C"/>
    <w:rsid w:val="004A106E"/>
    <w:rsid w:val="004A52E5"/>
    <w:rsid w:val="005876CB"/>
    <w:rsid w:val="00591C64"/>
    <w:rsid w:val="005B3A47"/>
    <w:rsid w:val="005D311F"/>
    <w:rsid w:val="00675AEA"/>
    <w:rsid w:val="006834E1"/>
    <w:rsid w:val="006906D0"/>
    <w:rsid w:val="006B6263"/>
    <w:rsid w:val="006D2FCD"/>
    <w:rsid w:val="006E2A37"/>
    <w:rsid w:val="006F24E1"/>
    <w:rsid w:val="006F7151"/>
    <w:rsid w:val="006F7534"/>
    <w:rsid w:val="00744CB5"/>
    <w:rsid w:val="00781B14"/>
    <w:rsid w:val="00822C72"/>
    <w:rsid w:val="00846686"/>
    <w:rsid w:val="008C23DD"/>
    <w:rsid w:val="008C299E"/>
    <w:rsid w:val="008C6CC9"/>
    <w:rsid w:val="008D19BD"/>
    <w:rsid w:val="00920620"/>
    <w:rsid w:val="00927316"/>
    <w:rsid w:val="009E1397"/>
    <w:rsid w:val="00A32C77"/>
    <w:rsid w:val="00A5123F"/>
    <w:rsid w:val="00AB2329"/>
    <w:rsid w:val="00B95BCF"/>
    <w:rsid w:val="00BE6BF8"/>
    <w:rsid w:val="00C05B61"/>
    <w:rsid w:val="00C610D8"/>
    <w:rsid w:val="00C76721"/>
    <w:rsid w:val="00D2422A"/>
    <w:rsid w:val="00D57663"/>
    <w:rsid w:val="00DA3532"/>
    <w:rsid w:val="00DC1DB6"/>
    <w:rsid w:val="00DD6475"/>
    <w:rsid w:val="00DE43E4"/>
    <w:rsid w:val="00DF0CD7"/>
    <w:rsid w:val="00DF3E5E"/>
    <w:rsid w:val="00E16947"/>
    <w:rsid w:val="00E8776E"/>
    <w:rsid w:val="00F24731"/>
    <w:rsid w:val="00F841FE"/>
    <w:rsid w:val="00FB6784"/>
    <w:rsid w:val="00FE6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C2CD2E"/>
  <w15:docId w15:val="{763B708B-391D-084C-AC67-5E840B7A9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41030A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4103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1030A"/>
  </w:style>
  <w:style w:type="table" w:styleId="Lichtearcering">
    <w:name w:val="Light Shading"/>
    <w:basedOn w:val="Standaardtabel"/>
    <w:uiPriority w:val="60"/>
    <w:rsid w:val="0041030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A5123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5123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5123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5123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5123F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512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5123F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1845AA"/>
    <w:pPr>
      <w:spacing w:after="0"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5</Words>
  <Characters>3717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edisch Spectrum Twente</Company>
  <LinksUpToDate>false</LinksUpToDate>
  <CharactersWithSpaces>4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zma Nakshbandii</dc:creator>
  <cp:lastModifiedBy>Uzma Nakshbandi</cp:lastModifiedBy>
  <cp:revision>2</cp:revision>
  <dcterms:created xsi:type="dcterms:W3CDTF">2019-12-25T19:49:00Z</dcterms:created>
  <dcterms:modified xsi:type="dcterms:W3CDTF">2019-12-25T19:49:00Z</dcterms:modified>
</cp:coreProperties>
</file>